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4257A" w14:textId="77777777" w:rsidR="00AE3A7F" w:rsidRDefault="00AE3A7F"/>
    <w:tbl>
      <w:tblPr>
        <w:tblW w:w="4998" w:type="pct"/>
        <w:tblLook w:val="04A0" w:firstRow="1" w:lastRow="0" w:firstColumn="1" w:lastColumn="0" w:noHBand="0" w:noVBand="1"/>
      </w:tblPr>
      <w:tblGrid>
        <w:gridCol w:w="2502"/>
        <w:gridCol w:w="2509"/>
        <w:gridCol w:w="2509"/>
        <w:gridCol w:w="996"/>
      </w:tblGrid>
      <w:tr w:rsidR="00AE3A7F" w14:paraId="153A5D83" w14:textId="77777777">
        <w:trPr>
          <w:trHeight w:val="370"/>
        </w:trPr>
        <w:tc>
          <w:tcPr>
            <w:tcW w:w="5000" w:type="pct"/>
            <w:gridSpan w:val="4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81E80A8" w14:textId="77777777" w:rsidR="00AE3A7F" w:rsidRDefault="00000000">
            <w:pPr>
              <w:widowControl/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Supple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ry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able 1. Baseline clinical characteristics by BMI</w:t>
            </w:r>
          </w:p>
        </w:tc>
      </w:tr>
      <w:tr w:rsidR="00AE3A7F" w14:paraId="4E43812D" w14:textId="77777777">
        <w:trPr>
          <w:trHeight w:val="370"/>
        </w:trPr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223211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Variabl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E7C151" w14:textId="77777777" w:rsidR="00AE3A7F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Norma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weight</w:t>
            </w:r>
          </w:p>
          <w:p w14:paraId="7AF0261A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(n=843)</w:t>
            </w:r>
          </w:p>
        </w:tc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F29FF0" w14:textId="77777777" w:rsidR="00AE3A7F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Overweight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 Obesity</w:t>
            </w:r>
          </w:p>
          <w:p w14:paraId="1BEEBAFE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(n=1075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885EF7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</w:p>
          <w:p w14:paraId="7AB00883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value</w:t>
            </w:r>
          </w:p>
        </w:tc>
      </w:tr>
      <w:tr w:rsidR="00AE3A7F" w14:paraId="181D8BB3" w14:textId="77777777">
        <w:trPr>
          <w:trHeight w:val="312"/>
        </w:trPr>
        <w:tc>
          <w:tcPr>
            <w:tcW w:w="146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EBF714B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ge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y</w:t>
            </w:r>
          </w:p>
        </w:tc>
        <w:tc>
          <w:tcPr>
            <w:tcW w:w="1473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16A0AD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2.4 (10.9)</w:t>
            </w:r>
          </w:p>
        </w:tc>
        <w:tc>
          <w:tcPr>
            <w:tcW w:w="1473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C2E7D3F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8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(11.4)</w:t>
            </w:r>
          </w:p>
        </w:tc>
        <w:tc>
          <w:tcPr>
            <w:tcW w:w="583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E87BAFE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AE3A7F" w14:paraId="63998464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851B4F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ale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o. (%)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7571E7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610 (72.4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9F7A58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852 (79.3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254A20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AE3A7F" w14:paraId="1DE4CECB" w14:textId="77777777">
        <w:trPr>
          <w:trHeight w:val="312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78D73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inical presentation, No. (%)</w:t>
            </w:r>
          </w:p>
        </w:tc>
      </w:tr>
      <w:tr w:rsidR="00AE3A7F" w14:paraId="07E304FA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DE009C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CS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CA49B8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53 (6.3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7B0B2A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89 (8.3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67EC5A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17</w:t>
            </w:r>
          </w:p>
        </w:tc>
      </w:tr>
      <w:tr w:rsidR="00AE3A7F" w14:paraId="1E016BC6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429ADA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A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3B613B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375 (44.5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0DEB93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494 (46.0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1349C2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52</w:t>
            </w:r>
          </w:p>
        </w:tc>
      </w:tr>
      <w:tr w:rsidR="00AE3A7F" w14:paraId="5C6801EA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904BAB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TEMI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B3B690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92 (34.6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6F8B2D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352 (32.7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3B2786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1</w:t>
            </w:r>
          </w:p>
        </w:tc>
      </w:tr>
      <w:tr w:rsidR="00AE3A7F" w14:paraId="640AED9A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1E5DBA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STEMI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FE7BBE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23 (14.6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DDF354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40 (13.0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CCA60C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356</w:t>
            </w:r>
          </w:p>
        </w:tc>
      </w:tr>
      <w:tr w:rsidR="00AE3A7F" w14:paraId="4190898A" w14:textId="77777777">
        <w:trPr>
          <w:trHeight w:val="312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4A259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oncomitant disease, No. (%)</w:t>
            </w:r>
          </w:p>
        </w:tc>
      </w:tr>
      <w:tr w:rsidR="00AE3A7F" w14:paraId="674E815B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F946C0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1C28DD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425 (50.4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587C7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622 (57.9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AB43A3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AE3A7F" w14:paraId="67BC76CC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C5624A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D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M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588FBE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44 (28.9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8F4437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359 (33.4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38C3CD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0.042</w:t>
            </w:r>
          </w:p>
        </w:tc>
      </w:tr>
      <w:tr w:rsidR="00AE3A7F" w14:paraId="10673F4E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265C7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Hyperlipidemia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B5C102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70 (20.2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BA2EA8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1 (19.6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9CE76F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814</w:t>
            </w:r>
          </w:p>
        </w:tc>
      </w:tr>
      <w:tr w:rsidR="00AE3A7F" w14:paraId="50E244A9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F44CBB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  <w:t>Stroke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30810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02 (12.1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D2638D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40 (13.0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41DDAE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92</w:t>
            </w:r>
          </w:p>
        </w:tc>
      </w:tr>
      <w:tr w:rsidR="00AE3A7F" w14:paraId="0E3761AB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70E92E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AE3EC2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8(9.3)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AA896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4(6.9)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65B757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69</w:t>
            </w:r>
          </w:p>
        </w:tc>
      </w:tr>
      <w:tr w:rsidR="00AE3A7F" w14:paraId="7CA35984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AAA78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VD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E9A7AF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62 (7.4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D29C8C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49 (4.6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CC74A2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0.012</w:t>
            </w:r>
          </w:p>
        </w:tc>
      </w:tr>
      <w:tr w:rsidR="00AE3A7F" w14:paraId="674F30DB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AE2806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CI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422674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38 (1.07)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C9F36D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35 (1.04)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8C7AC8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39</w:t>
            </w:r>
          </w:p>
        </w:tc>
      </w:tr>
      <w:tr w:rsidR="00AE3A7F" w14:paraId="2A0D378D" w14:textId="77777777">
        <w:trPr>
          <w:trHeight w:val="312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123878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moking status, No. (%)</w:t>
            </w:r>
          </w:p>
        </w:tc>
      </w:tr>
      <w:tr w:rsidR="00AE3A7F" w14:paraId="374BD123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18DB89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ever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AB0344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516 (61.2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A92224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588 (54.7) </w:t>
            </w:r>
          </w:p>
        </w:tc>
        <w:tc>
          <w:tcPr>
            <w:tcW w:w="583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8FA223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0.003</w:t>
            </w:r>
          </w:p>
        </w:tc>
      </w:tr>
      <w:tr w:rsidR="00AE3A7F" w14:paraId="0B7083F5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A2FCEF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ormer smoking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CE5921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55 (18.4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3E2E0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7 (18.3) </w:t>
            </w:r>
          </w:p>
        </w:tc>
        <w:tc>
          <w:tcPr>
            <w:tcW w:w="583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782001" w14:textId="77777777" w:rsidR="00AE3A7F" w:rsidRDefault="00AE3A7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AE3A7F" w14:paraId="2305ED6B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830D51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urrent smoking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A2C8ED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72 (20.4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02E02D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90 (27.0) </w:t>
            </w:r>
          </w:p>
        </w:tc>
        <w:tc>
          <w:tcPr>
            <w:tcW w:w="583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5EDB0B" w14:textId="77777777" w:rsidR="00AE3A7F" w:rsidRDefault="00AE3A7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AE3A7F" w14:paraId="6F87B5A9" w14:textId="77777777">
        <w:trPr>
          <w:trHeight w:val="312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71F318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inical history, No. (%)</w:t>
            </w:r>
          </w:p>
        </w:tc>
      </w:tr>
      <w:tr w:rsidR="00AE3A7F" w14:paraId="0A528B68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50FB59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revious MI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C74EFC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62 (7.4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2E0898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87 (8.1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0C6A30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608</w:t>
            </w:r>
          </w:p>
        </w:tc>
      </w:tr>
      <w:tr w:rsidR="00AE3A7F" w14:paraId="06CE5B3A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BAD1B3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revious PCI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0B8D5A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40 (4.7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3AA0EA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47 (4.4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3C2E71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8</w:t>
            </w:r>
          </w:p>
        </w:tc>
      </w:tr>
      <w:tr w:rsidR="00AE3A7F" w14:paraId="548A76B1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8E800F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revious CABG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D39DEF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8 (0.9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5EB589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5 (1.4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672F33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96</w:t>
            </w:r>
          </w:p>
        </w:tc>
      </w:tr>
      <w:tr w:rsidR="00AE3A7F" w14:paraId="7529D499" w14:textId="77777777">
        <w:trPr>
          <w:trHeight w:val="312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F842DC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  <w:t>Laboratory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and Echocardiogram</w:t>
            </w:r>
          </w:p>
        </w:tc>
      </w:tr>
      <w:tr w:rsidR="00AE3A7F" w14:paraId="675DA37D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CDFA40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LT, IU/L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064F14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1.09 (31.38)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14865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4.07 (27.82)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726370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0.028</w:t>
            </w:r>
          </w:p>
        </w:tc>
      </w:tr>
      <w:tr w:rsidR="00AE3A7F" w14:paraId="09A4FD8C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55F08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L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/L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F8C65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0.32 (3.95)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DD5E3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1.21 (3.62)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73DAFD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AE3A7F" w14:paraId="2197A607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9F8AFA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mol/L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A34541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0.85 (54.57)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A49D70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1.69 (54.81)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38AED3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39</w:t>
            </w:r>
          </w:p>
        </w:tc>
      </w:tr>
      <w:tr w:rsidR="00AE3A7F" w14:paraId="7D6D7F39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C9180F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mol/L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ACD629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47 (0.81)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A0AD26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72 (1.02)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1F64DF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AE3A7F" w14:paraId="6BE796B6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B6A118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C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mol/L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4F0B6F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24 (1.04)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766296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29 (1.08)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B0F659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362</w:t>
            </w:r>
          </w:p>
        </w:tc>
      </w:tr>
      <w:tr w:rsidR="00AE3A7F" w14:paraId="5A94AF12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8DB0EA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DL-C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mol/L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C8D0F6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10 (0.29)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051994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02 (0.25)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B2FCAF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AE3A7F" w14:paraId="3D8E0196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0D3C27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LDL-C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mol/L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C96C40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56 (0.88)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4AA30C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61 (0.89)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5DEE5B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94</w:t>
            </w:r>
          </w:p>
        </w:tc>
      </w:tr>
      <w:tr w:rsidR="00AE3A7F" w14:paraId="04C5F5AD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DF99E2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F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%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1F2408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5.51 (8.86)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B611D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5.88 (8.26)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D70ACB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356</w:t>
            </w:r>
          </w:p>
        </w:tc>
      </w:tr>
      <w:tr w:rsidR="00AE3A7F" w14:paraId="63D3C2F6" w14:textId="77777777">
        <w:trPr>
          <w:trHeight w:val="312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6E9EED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Discharge prescription, No. (%)</w:t>
            </w:r>
          </w:p>
        </w:tc>
      </w:tr>
      <w:tr w:rsidR="00AE3A7F" w14:paraId="3C3B3469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EB418A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spirin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3E33BB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838 (99.4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537CA7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072 (99.7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E1E5D6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82</w:t>
            </w:r>
          </w:p>
        </w:tc>
      </w:tr>
      <w:tr w:rsidR="00AE3A7F" w14:paraId="4103AA6F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5668C0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opidogrel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FD67F6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829 (98.3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8A3CE1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049 (97.6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4E6EF6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321</w:t>
            </w:r>
          </w:p>
        </w:tc>
      </w:tr>
      <w:tr w:rsidR="00AE3A7F" w14:paraId="79376F66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AE40B6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icagrelor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F55E88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3 (1.5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386E22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6 (2.4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E5E963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35</w:t>
            </w:r>
          </w:p>
        </w:tc>
      </w:tr>
      <w:tr w:rsidR="00AE3A7F" w14:paraId="203D8685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B9A6BF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tatin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3ECF9F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831 (98.6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AFBF41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065 (99.1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491F2B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29</w:t>
            </w:r>
          </w:p>
        </w:tc>
      </w:tr>
      <w:tr w:rsidR="00AE3A7F" w14:paraId="291A360E" w14:textId="77777777">
        <w:trPr>
          <w:trHeight w:val="312"/>
        </w:trPr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5E643F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Beta-blocker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38AD1E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659 (78.2) </w:t>
            </w:r>
          </w:p>
        </w:tc>
        <w:tc>
          <w:tcPr>
            <w:tcW w:w="14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55FE7D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867 (80.7) 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10C9CB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01</w:t>
            </w:r>
          </w:p>
        </w:tc>
      </w:tr>
      <w:tr w:rsidR="00AE3A7F" w14:paraId="723FF765" w14:textId="77777777">
        <w:trPr>
          <w:trHeight w:val="312"/>
        </w:trPr>
        <w:tc>
          <w:tcPr>
            <w:tcW w:w="2502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D989199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CEI/ARBs</w:t>
            </w:r>
          </w:p>
        </w:tc>
        <w:tc>
          <w:tcPr>
            <w:tcW w:w="2510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116849C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448 (53.1) </w:t>
            </w:r>
          </w:p>
        </w:tc>
        <w:tc>
          <w:tcPr>
            <w:tcW w:w="2510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7EA090C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629 (58.5) </w:t>
            </w:r>
          </w:p>
        </w:tc>
        <w:tc>
          <w:tcPr>
            <w:tcW w:w="997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869E9EC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0.021</w:t>
            </w:r>
          </w:p>
        </w:tc>
      </w:tr>
      <w:tr w:rsidR="00AE3A7F" w14:paraId="0662AD9B" w14:textId="77777777">
        <w:trPr>
          <w:trHeight w:val="312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2D6C7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al anti-diabetic drugs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65826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162 (19.2)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08B10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266 (24.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3B5D0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0.005</w:t>
            </w:r>
          </w:p>
        </w:tc>
      </w:tr>
      <w:tr w:rsidR="00AE3A7F" w14:paraId="0E3D3508" w14:textId="77777777">
        <w:trPr>
          <w:trHeight w:val="312"/>
        </w:trPr>
        <w:tc>
          <w:tcPr>
            <w:tcW w:w="1469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2AAB9E7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 xml:space="preserve">Insuli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 w:bidi="ar"/>
              </w:rPr>
              <w:t>therapy</w:t>
            </w:r>
          </w:p>
        </w:tc>
        <w:tc>
          <w:tcPr>
            <w:tcW w:w="1473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AAA806F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121 (14.4) </w:t>
            </w:r>
          </w:p>
        </w:tc>
        <w:tc>
          <w:tcPr>
            <w:tcW w:w="1473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A0DEEA8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143 (13.3)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3898842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0.551</w:t>
            </w:r>
          </w:p>
        </w:tc>
      </w:tr>
      <w:tr w:rsidR="00AE3A7F" w14:paraId="668782C6" w14:textId="77777777">
        <w:trPr>
          <w:trHeight w:val="37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D281A58" w14:textId="1F9056D3" w:rsidR="00AE3A7F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BMI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ody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ass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dex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CS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hronic coronary syndrome; UA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nstable angina; STEMI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T-segment elevation myocardial infarction; NSTEMI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non-ST-segment elevation myocardial infarction;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DM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diabetes mellitus; RI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r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" w:eastAsia="zh-Hans" w:bidi="ar"/>
              </w:rPr>
              <w:t>en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" w:eastAsia="zh-Hans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" w:eastAsia="zh-Hans" w:bidi="ar"/>
              </w:rPr>
              <w:t>nsufficiency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V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ripheral vascular disease; CCI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harlson Comorbidity Index; MI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yocardial infarction; PCI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ercutaneous coronary intervention; CABG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onary artery bypass grafting; ALT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" w:eastAsia="zh-Hans" w:bidi="ar"/>
              </w:rPr>
              <w:t>lani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" w:eastAsia="zh-Hans" w:bidi="ar"/>
              </w:rPr>
              <w:t xml:space="preserve"> transfera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;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ALB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a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" w:eastAsia="zh-Hans" w:bidi="ar"/>
              </w:rPr>
              <w:t>lbum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; Cr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eatinin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; TG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triglycerides; TC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total cholesterol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DL-C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igh-density lipoprotein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holesterol;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LDL-C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low-density lipoprotein-cholesterol;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F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jection fraction; 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" w:eastAsia="zh-Hans" w:bidi="ar"/>
              </w:rPr>
              <w:t>C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" w:eastAsia="zh-Hans" w:bidi="ar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" w:eastAsia="zh-Hans" w:bidi="ar"/>
              </w:rPr>
              <w:t>RBs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</w:t>
            </w:r>
            <w:r w:rsidR="00DB68B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angiotensin-converti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enzyme inhibitors and angiotensin receptor blockage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; Bol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dicate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&lt; 0.05.</w:t>
            </w:r>
          </w:p>
        </w:tc>
      </w:tr>
    </w:tbl>
    <w:p w14:paraId="77B0D9D7" w14:textId="77777777" w:rsidR="00AE3A7F" w:rsidRPr="00DB68BF" w:rsidRDefault="00AE3A7F"/>
    <w:p w14:paraId="56A20D3B" w14:textId="77777777" w:rsidR="00AE3A7F" w:rsidRDefault="00AE3A7F"/>
    <w:tbl>
      <w:tblPr>
        <w:tblW w:w="4998" w:type="pct"/>
        <w:tblLook w:val="04A0" w:firstRow="1" w:lastRow="0" w:firstColumn="1" w:lastColumn="0" w:noHBand="0" w:noVBand="1"/>
      </w:tblPr>
      <w:tblGrid>
        <w:gridCol w:w="3256"/>
        <w:gridCol w:w="1981"/>
        <w:gridCol w:w="2279"/>
        <w:gridCol w:w="1000"/>
      </w:tblGrid>
      <w:tr w:rsidR="00AE3A7F" w14:paraId="0994A8C1" w14:textId="77777777">
        <w:trPr>
          <w:trHeight w:val="370"/>
        </w:trPr>
        <w:tc>
          <w:tcPr>
            <w:tcW w:w="5000" w:type="pct"/>
            <w:gridSpan w:val="4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1E281A7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Supplemen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y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able 2. Angiographic and Procedural Characteristics by BMI</w:t>
            </w:r>
          </w:p>
        </w:tc>
      </w:tr>
      <w:tr w:rsidR="00AE3A7F" w14:paraId="3EC75D55" w14:textId="77777777">
        <w:trPr>
          <w:trHeight w:val="370"/>
        </w:trPr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1AB9B9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Variabl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53BE3B" w14:textId="77777777" w:rsidR="00AE3A7F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Normal-weight</w:t>
            </w:r>
          </w:p>
          <w:p w14:paraId="72B5B6F8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(n=843)</w:t>
            </w:r>
          </w:p>
        </w:tc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0394A9F" w14:textId="77777777" w:rsidR="00AE3A7F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verweigh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and Obesity</w:t>
            </w:r>
          </w:p>
          <w:p w14:paraId="70F0796B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(n=1075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6EFEE6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</w:p>
          <w:p w14:paraId="41358F4D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value</w:t>
            </w:r>
          </w:p>
        </w:tc>
      </w:tr>
      <w:tr w:rsidR="00AE3A7F" w14:paraId="1A8D42AD" w14:textId="77777777">
        <w:trPr>
          <w:trHeight w:val="370"/>
        </w:trPr>
        <w:tc>
          <w:tcPr>
            <w:tcW w:w="5000" w:type="pct"/>
            <w:gridSpan w:val="4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1544FFD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Lesion Characteristics, No. (%)</w:t>
            </w:r>
          </w:p>
        </w:tc>
      </w:tr>
      <w:tr w:rsidR="00AE3A7F" w14:paraId="418722F5" w14:textId="77777777">
        <w:trPr>
          <w:trHeight w:val="370"/>
        </w:trPr>
        <w:tc>
          <w:tcPr>
            <w:tcW w:w="19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43AF4E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ingle-vessel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A91B1E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1 (23.8)</w:t>
            </w:r>
          </w:p>
        </w:tc>
        <w:tc>
          <w:tcPr>
            <w:tcW w:w="13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820C8A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69 (25.0) 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27DE48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87</w:t>
            </w:r>
          </w:p>
        </w:tc>
      </w:tr>
      <w:tr w:rsidR="00AE3A7F" w14:paraId="14296FB2" w14:textId="77777777">
        <w:trPr>
          <w:trHeight w:val="370"/>
        </w:trPr>
        <w:tc>
          <w:tcPr>
            <w:tcW w:w="19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54F0AF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Multi-vessel 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A2680D" w14:textId="77777777" w:rsidR="00AE3A7F" w:rsidRDefault="00000000">
            <w:pPr>
              <w:widowControl/>
              <w:tabs>
                <w:tab w:val="left" w:pos="313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38 (75.7)</w:t>
            </w:r>
          </w:p>
        </w:tc>
        <w:tc>
          <w:tcPr>
            <w:tcW w:w="13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7EABF1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05 (74.9)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9701B6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27</w:t>
            </w:r>
          </w:p>
        </w:tc>
      </w:tr>
      <w:tr w:rsidR="00AE3A7F" w14:paraId="145A4D62" w14:textId="77777777">
        <w:trPr>
          <w:trHeight w:val="370"/>
        </w:trPr>
        <w:tc>
          <w:tcPr>
            <w:tcW w:w="19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AECB92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Left main coronary 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C45398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3 (9.8)</w:t>
            </w:r>
          </w:p>
        </w:tc>
        <w:tc>
          <w:tcPr>
            <w:tcW w:w="13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C7A07F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84 (7.8) 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64FD68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38</w:t>
            </w:r>
          </w:p>
        </w:tc>
      </w:tr>
      <w:tr w:rsidR="00AE3A7F" w14:paraId="2090791E" w14:textId="77777777">
        <w:trPr>
          <w:trHeight w:val="370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5770D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tent Details</w:t>
            </w:r>
          </w:p>
        </w:tc>
      </w:tr>
      <w:tr w:rsidR="00AE3A7F" w14:paraId="32033C73" w14:textId="77777777">
        <w:trPr>
          <w:trHeight w:val="370"/>
        </w:trPr>
        <w:tc>
          <w:tcPr>
            <w:tcW w:w="19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83304A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otal stent length, mm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E07029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0.65 (32.35)</w:t>
            </w:r>
          </w:p>
        </w:tc>
        <w:tc>
          <w:tcPr>
            <w:tcW w:w="13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3B903D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2.58 (36.04)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19489B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22</w:t>
            </w:r>
          </w:p>
        </w:tc>
      </w:tr>
      <w:tr w:rsidR="00AE3A7F" w14:paraId="33F397D0" w14:textId="77777777">
        <w:trPr>
          <w:trHeight w:val="370"/>
        </w:trPr>
        <w:tc>
          <w:tcPr>
            <w:tcW w:w="19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32CEF6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nimum stent diameter, mm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3A7C4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86 (0.41)</w:t>
            </w:r>
          </w:p>
        </w:tc>
        <w:tc>
          <w:tcPr>
            <w:tcW w:w="13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BE5927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88 (0.44)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6F1134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48</w:t>
            </w:r>
          </w:p>
        </w:tc>
      </w:tr>
      <w:tr w:rsidR="00AE3A7F" w14:paraId="6F6C6C72" w14:textId="77777777">
        <w:trPr>
          <w:trHeight w:val="370"/>
        </w:trPr>
        <w:tc>
          <w:tcPr>
            <w:tcW w:w="19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13C894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tents implanted, No. (%)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028A37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04 (1.14)</w:t>
            </w:r>
          </w:p>
        </w:tc>
        <w:tc>
          <w:tcPr>
            <w:tcW w:w="13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7D3F85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12 (1.29)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FA7522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15</w:t>
            </w:r>
          </w:p>
        </w:tc>
      </w:tr>
      <w:tr w:rsidR="00AE3A7F" w14:paraId="068BBD7B" w14:textId="77777777">
        <w:trPr>
          <w:trHeight w:val="370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894794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tent type implanted</w:t>
            </w:r>
          </w:p>
        </w:tc>
      </w:tr>
      <w:tr w:rsidR="00AE3A7F" w14:paraId="5B2C0EF5" w14:textId="77777777">
        <w:trPr>
          <w:trHeight w:val="370"/>
        </w:trPr>
        <w:tc>
          <w:tcPr>
            <w:tcW w:w="19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F0BA73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arly generation DES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2DB267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64 (7.6) </w:t>
            </w:r>
          </w:p>
        </w:tc>
        <w:tc>
          <w:tcPr>
            <w:tcW w:w="13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221772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87 (8.1) 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EA5E30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5</w:t>
            </w:r>
          </w:p>
        </w:tc>
      </w:tr>
      <w:tr w:rsidR="00AE3A7F" w14:paraId="37C40496" w14:textId="77777777">
        <w:trPr>
          <w:trHeight w:val="370"/>
        </w:trPr>
        <w:tc>
          <w:tcPr>
            <w:tcW w:w="1912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446BDB2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ew-generation DES</w:t>
            </w:r>
          </w:p>
        </w:tc>
        <w:tc>
          <w:tcPr>
            <w:tcW w:w="1163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8E836B2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749 (88.8) </w:t>
            </w:r>
          </w:p>
        </w:tc>
        <w:tc>
          <w:tcPr>
            <w:tcW w:w="1338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F872D1F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927 (86.2) </w:t>
            </w:r>
          </w:p>
        </w:tc>
        <w:tc>
          <w:tcPr>
            <w:tcW w:w="585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FDACBA9" w14:textId="77777777" w:rsidR="00AE3A7F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</w:t>
            </w:r>
          </w:p>
        </w:tc>
      </w:tr>
      <w:tr w:rsidR="00AE3A7F" w14:paraId="3039C273" w14:textId="77777777">
        <w:trPr>
          <w:trHeight w:val="37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F0C16F" w14:textId="77777777" w:rsidR="00AE3A7F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BMI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ody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ass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dex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DES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drug-eluting sent</w:t>
            </w:r>
          </w:p>
        </w:tc>
      </w:tr>
    </w:tbl>
    <w:p w14:paraId="32E58AD2" w14:textId="77777777" w:rsidR="00AE3A7F" w:rsidRDefault="00AE3A7F"/>
    <w:p w14:paraId="2B0B7A59" w14:textId="77777777" w:rsidR="00AE3A7F" w:rsidRDefault="00AE3A7F">
      <w:pPr>
        <w:sectPr w:rsidR="00AE3A7F">
          <w:pgSz w:w="11906" w:h="16838"/>
          <w:pgMar w:top="1440" w:right="1800" w:bottom="1440" w:left="1587" w:header="851" w:footer="992" w:gutter="0"/>
          <w:cols w:space="0"/>
          <w:docGrid w:type="lines" w:linePitch="312"/>
        </w:sectPr>
      </w:pPr>
    </w:p>
    <w:tbl>
      <w:tblPr>
        <w:tblpPr w:leftFromText="180" w:rightFromText="180" w:vertAnchor="text" w:horzAnchor="page" w:tblpX="1869" w:tblpY="700"/>
        <w:tblOverlap w:val="never"/>
        <w:tblW w:w="0" w:type="auto"/>
        <w:tblLook w:val="04A0" w:firstRow="1" w:lastRow="0" w:firstColumn="1" w:lastColumn="0" w:noHBand="0" w:noVBand="1"/>
      </w:tblPr>
      <w:tblGrid>
        <w:gridCol w:w="2366"/>
        <w:gridCol w:w="745"/>
        <w:gridCol w:w="1426"/>
        <w:gridCol w:w="745"/>
        <w:gridCol w:w="1426"/>
        <w:gridCol w:w="745"/>
        <w:gridCol w:w="1426"/>
        <w:gridCol w:w="745"/>
        <w:gridCol w:w="1426"/>
        <w:gridCol w:w="745"/>
        <w:gridCol w:w="1426"/>
      </w:tblGrid>
      <w:tr w:rsidR="00AE3A7F" w14:paraId="21026CB6" w14:textId="77777777">
        <w:trPr>
          <w:trHeight w:val="450"/>
        </w:trPr>
        <w:tc>
          <w:tcPr>
            <w:tcW w:w="0" w:type="auto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617CEC" w14:textId="77777777" w:rsidR="00AE3A7F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lastRenderedPageBreak/>
              <w:t>Supple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ry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Table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3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ignifican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ovaria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 in a Cox proportion hazard model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linical outcomes</w:t>
            </w:r>
          </w:p>
        </w:tc>
      </w:tr>
      <w:tr w:rsidR="00AE3A7F" w14:paraId="1C599AFD" w14:textId="77777777">
        <w:trPr>
          <w:trHeight w:val="4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14912" w14:textId="77777777" w:rsidR="00AE3A7F" w:rsidRDefault="00AE3A7F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384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MAC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464F0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All-cause dea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3C08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M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8C782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C6C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URR</w:t>
            </w:r>
          </w:p>
        </w:tc>
      </w:tr>
      <w:tr w:rsidR="00AE3A7F" w14:paraId="3A466757" w14:textId="77777777">
        <w:trPr>
          <w:trHeight w:val="4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BA0C5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37CA2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12F3D" w14:textId="69FED2CD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E0F9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86122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309F5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19CC0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733B0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6BAC9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86E4F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CBCDF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HR (95% CI)</w:t>
            </w:r>
          </w:p>
        </w:tc>
      </w:tr>
      <w:tr w:rsidR="00AE3A7F" w14:paraId="1F837A87" w14:textId="77777777">
        <w:trPr>
          <w:trHeight w:val="35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7548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72129C" w14:textId="77777777" w:rsidR="00AE3A7F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40CF87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663440" w14:textId="77777777" w:rsidR="00AE3A7F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F5CA8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277F7" w14:textId="77777777" w:rsidR="00AE3A7F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11DE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48188" w14:textId="77777777" w:rsidR="00AE3A7F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9FFBE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6504D9" w14:textId="77777777" w:rsidR="00AE3A7F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7D717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0 (Reference)</w:t>
            </w:r>
          </w:p>
        </w:tc>
      </w:tr>
      <w:tr w:rsidR="00AE3A7F" w14:paraId="40F5BC39" w14:textId="77777777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14:paraId="12005979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DM al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534E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C23E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31 (1.06-1.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9B9B9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6A428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57 (1.08-2.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6463FB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C58AB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4 (0.36-2.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C272B6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77ABF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2.24 (1.02-4.9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CC7EF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EC76E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12 (0.87-1.44)</w:t>
            </w:r>
          </w:p>
        </w:tc>
      </w:tr>
      <w:tr w:rsidR="00AE3A7F" w14:paraId="405C6ECA" w14:textId="77777777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14:paraId="2E42BAD0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Obese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l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58AD0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B31D1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13 (0.96-1.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2FA1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2068C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73 (0.50-1.0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A204CB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EDB15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13 (0.61-2.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76782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AA68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25 (0.62-2.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2E9F3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5DA82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15 (0.96-1.37)</w:t>
            </w:r>
          </w:p>
        </w:tc>
      </w:tr>
      <w:tr w:rsidR="00AE3A7F" w14:paraId="66DB2452" w14:textId="77777777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14:paraId="351312C0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Obese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 and D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321A6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EA53C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16 (0.96-0.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5D707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6CE0E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16 (0.79-1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BD6D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EA5B6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36 (0.12-1.0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8379F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A9606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37 (0.64-2.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A0DB0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C0AE6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16 (0.94-1.43)</w:t>
            </w:r>
          </w:p>
        </w:tc>
      </w:tr>
      <w:tr w:rsidR="00AE3A7F" w14:paraId="176F6905" w14:textId="77777777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14:paraId="000D46EB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652C8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278FB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0 (0.99-1.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810C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57FFD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6 (1.05-1.0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E2C9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0E4F6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8 (0.95-1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C77E1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FBA4B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3 (1.00-1.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ABAFE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483C2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9 (0.98-1)</w:t>
            </w:r>
          </w:p>
        </w:tc>
      </w:tr>
      <w:tr w:rsidR="00AE3A7F" w14:paraId="22AB48C6" w14:textId="77777777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14:paraId="281C997E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944D9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&gt;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131D02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1 (0.85-1.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CD063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&gt;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326C8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2 (0.73-1.4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37EB5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309423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77 (0.74-4.2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FDDE6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094E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18 (0.64-2.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E0FC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12528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7 (0.80-1.17)</w:t>
            </w:r>
          </w:p>
        </w:tc>
      </w:tr>
      <w:tr w:rsidR="00AE3A7F" w14:paraId="470F49C9" w14:textId="77777777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14:paraId="20139438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9FC57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260D6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9 (0.80-1.0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9B34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08EB3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8 (0.89-1.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F614A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41BE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24 (0.89-1.7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EC2AA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E9626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71 (0.48-1.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317F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AEEFE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1 (0.92-1.11)</w:t>
            </w:r>
          </w:p>
        </w:tc>
      </w:tr>
      <w:tr w:rsidR="00AE3A7F" w14:paraId="61A7BE53" w14:textId="77777777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14:paraId="308E70C0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8403A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4E009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25 (1.09-1.4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3B9D9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D87FB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8 (0.80-1.4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69355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EF3FB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46 (0.83-2.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29E5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0D48E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66 (0.93-2.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735D5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91C19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25 (1.08-1.46)</w:t>
            </w:r>
          </w:p>
        </w:tc>
      </w:tr>
      <w:tr w:rsidR="00AE3A7F" w14:paraId="2DD45CBC" w14:textId="77777777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14:paraId="7B3D6EC9" w14:textId="7B2C013B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Previous M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FFFCA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4E272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23 (0.98-1.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FDED8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4DD7C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61 (1.08-2.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1AFCC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1DF1B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20 (0.50-2.8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8D8E9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65523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2.00 (0.92-4.3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CE82C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3AC42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17 (0.91-1.52)</w:t>
            </w:r>
          </w:p>
        </w:tc>
      </w:tr>
      <w:tr w:rsidR="00AE3A7F" w14:paraId="29D4877E" w14:textId="77777777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14:paraId="46F65C68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P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eripheral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v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ascular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3DFE3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10D0F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10 (0.84-1.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EF38F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27935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68 (1.06-2.6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0D24C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0AAF8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41 (0.05-3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B9B39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EBD37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24 (0.03-1.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DA2DA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1D3DB2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6 (0.68-1.35)</w:t>
            </w:r>
          </w:p>
        </w:tc>
      </w:tr>
      <w:tr w:rsidR="00AE3A7F" w14:paraId="60821A64" w14:textId="77777777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14:paraId="595EBE98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C2B48C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524D8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7 (0.80-1.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33EF8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39B6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89 (0.62-1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D295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8AD0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7 (0.45-2.5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3A48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B18CB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2.80 (1.55-5.0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31079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BAB9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2 (0.73-1.16)</w:t>
            </w:r>
          </w:p>
        </w:tc>
      </w:tr>
      <w:tr w:rsidR="00AE3A7F" w14:paraId="532294B4" w14:textId="77777777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14:paraId="7A3B4F0F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Renal insufficienc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4DF65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B03B9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34 (1.07-1.6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ACED6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DC089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2.68 (1.93-3.7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0049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DC16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87 (0.26-2.8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108AC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6852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9 (0.46-2.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FEF41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A7DA3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2 (0.68-1.24)</w:t>
            </w:r>
          </w:p>
        </w:tc>
      </w:tr>
      <w:tr w:rsidR="00AE3A7F" w14:paraId="31074932" w14:textId="77777777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14:paraId="70AFA9F6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Multi-vessel coronary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823C7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141DE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27 (1.09-1.4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89A71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9D51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52 (1.03-2.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1A13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363A0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73 (0.83-3.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1A906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E11FC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57 (0.32-1.0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4E357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23E93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26 (1.06-1.51)</w:t>
            </w:r>
          </w:p>
        </w:tc>
      </w:tr>
      <w:tr w:rsidR="00AE3A7F" w14:paraId="34524B58" w14:textId="77777777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14:paraId="7F8FDB0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38FE6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44AAF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8 (0.97-1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21D80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2902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5 (0.92-0.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08A58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846EE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86 (0.81-0.9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60722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C61C5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7 (0.90-1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F81CF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3A15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9 (0.97-1.01)</w:t>
            </w:r>
          </w:p>
        </w:tc>
      </w:tr>
      <w:tr w:rsidR="00AE3A7F" w14:paraId="7ACC621C" w14:textId="77777777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14:paraId="542151A6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Cardiac ejection f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62F9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D5980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1 (1.00-1.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F5792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F4E3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8 (0.96-0.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9379B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6E6AF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0 (0.97-1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CBC50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122E8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8 (0.95-1.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4C997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67F3F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1 (1.00-1.02)</w:t>
            </w:r>
          </w:p>
        </w:tc>
      </w:tr>
      <w:tr w:rsidR="00AE3A7F" w14:paraId="76941D86" w14:textId="77777777">
        <w:trPr>
          <w:trHeight w:val="35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CBE4B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Primary P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CE8EF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0100A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7 (0.91-1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83BD40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FEFE8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22 (0.86-1.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35ED6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7A237C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92 (0.48-1.7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B0540C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94F78D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27 (0.67-2.4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E98FA0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7B7D4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4 (0.87-1.25)</w:t>
            </w:r>
          </w:p>
        </w:tc>
      </w:tr>
      <w:tr w:rsidR="00AE3A7F" w14:paraId="10640EB0" w14:textId="77777777">
        <w:trPr>
          <w:trHeight w:val="450"/>
        </w:trPr>
        <w:tc>
          <w:tcPr>
            <w:tcW w:w="0" w:type="auto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D91E5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MACCE, major adverse cardiac and cerebrovascular events; MI, myocardial infarction; URR, unplanned repeat revascularization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DM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diabetes mellitus;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I, confidence interval;</w:t>
            </w:r>
          </w:p>
          <w:p w14:paraId="7412CD8A" w14:textId="77777777" w:rsidR="00AE3A7F" w:rsidRDefault="00000000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HR, hazard ratio;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PCI p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rcutaneous coronary intervention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; Bol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dicate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&lt; 0.05.</w:t>
            </w:r>
          </w:p>
        </w:tc>
      </w:tr>
    </w:tbl>
    <w:p w14:paraId="7433971C" w14:textId="77777777" w:rsidR="00AE3A7F" w:rsidRDefault="00AE3A7F"/>
    <w:p w14:paraId="6897AAB0" w14:textId="77777777" w:rsidR="00DB68BF" w:rsidRDefault="00DB68BF"/>
    <w:p w14:paraId="36627B96" w14:textId="77777777" w:rsidR="00DB68BF" w:rsidRDefault="00DB68BF">
      <w:pPr>
        <w:rPr>
          <w:rFonts w:hint="eastAsia"/>
        </w:rPr>
      </w:pPr>
    </w:p>
    <w:tbl>
      <w:tblPr>
        <w:tblpPr w:leftFromText="180" w:rightFromText="180" w:vertAnchor="text" w:horzAnchor="page" w:tblpX="1884" w:tblpY="279"/>
        <w:tblOverlap w:val="never"/>
        <w:tblW w:w="4762" w:type="pct"/>
        <w:tblLayout w:type="fixed"/>
        <w:tblLook w:val="04A0" w:firstRow="1" w:lastRow="0" w:firstColumn="1" w:lastColumn="0" w:noHBand="0" w:noVBand="1"/>
      </w:tblPr>
      <w:tblGrid>
        <w:gridCol w:w="1409"/>
        <w:gridCol w:w="962"/>
        <w:gridCol w:w="1952"/>
        <w:gridCol w:w="1356"/>
        <w:gridCol w:w="891"/>
        <w:gridCol w:w="1186"/>
        <w:gridCol w:w="1026"/>
        <w:gridCol w:w="877"/>
        <w:gridCol w:w="1141"/>
        <w:gridCol w:w="1064"/>
        <w:gridCol w:w="1430"/>
      </w:tblGrid>
      <w:tr w:rsidR="00DB68BF" w14:paraId="62B7EEA4" w14:textId="77777777" w:rsidTr="001D61FE">
        <w:trPr>
          <w:trHeight w:val="372"/>
        </w:trPr>
        <w:tc>
          <w:tcPr>
            <w:tcW w:w="4462" w:type="pct"/>
            <w:gridSpan w:val="10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58081CB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Supple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ry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ble 4.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ensitivity analysis for deleting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art fail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patients</w:t>
            </w:r>
          </w:p>
        </w:tc>
        <w:tc>
          <w:tcPr>
            <w:tcW w:w="537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E000B21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77BC4EA6" w14:textId="77777777" w:rsidTr="001D61FE">
        <w:trPr>
          <w:trHeight w:val="372"/>
        </w:trPr>
        <w:tc>
          <w:tcPr>
            <w:tcW w:w="5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4AFAF2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utcomes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889E8EF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DM</w:t>
            </w:r>
          </w:p>
          <w:p w14:paraId="0DB9FC8F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734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1AA45C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 xml:space="preserve">BMI </w:t>
            </w:r>
          </w:p>
          <w:p w14:paraId="20202FEC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DB23B0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Event Rate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2AF4DE32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167" w:type="pct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FCF40A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Unadjusted Model</w:t>
            </w:r>
          </w:p>
        </w:tc>
        <w:tc>
          <w:tcPr>
            <w:tcW w:w="1157" w:type="pct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2AEF3D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djust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ed</w:t>
            </w: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odel</w:t>
            </w:r>
          </w:p>
        </w:tc>
        <w:tc>
          <w:tcPr>
            <w:tcW w:w="53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28B534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</w:rPr>
              <w:t>P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interaction</w:t>
            </w:r>
          </w:p>
        </w:tc>
      </w:tr>
      <w:tr w:rsidR="00DB68BF" w14:paraId="0B350814" w14:textId="77777777" w:rsidTr="001D61FE">
        <w:trPr>
          <w:trHeight w:val="499"/>
        </w:trPr>
        <w:tc>
          <w:tcPr>
            <w:tcW w:w="5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223071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A91586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AB918C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FB4F7F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25985A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527DAD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AC2C8A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  <w:p w14:paraId="19358A0B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FD8EA8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568185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B3B7E4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  <w:p w14:paraId="29A260E0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537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6B29F2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3BFBEBC7" w14:textId="77777777" w:rsidTr="001D61FE">
        <w:trPr>
          <w:trHeight w:val="298"/>
        </w:trPr>
        <w:tc>
          <w:tcPr>
            <w:tcW w:w="530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C838E9B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MACCE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E0291A6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on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M</w:t>
            </w:r>
          </w:p>
        </w:tc>
        <w:tc>
          <w:tcPr>
            <w:tcW w:w="734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39A4FC4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Normal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510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1F2F077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.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324" w:type="pct"/>
            <w:gridSpan w:val="6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FFFCC0A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37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3436810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439</w:t>
            </w:r>
          </w:p>
        </w:tc>
      </w:tr>
      <w:tr w:rsidR="00DB68BF" w14:paraId="0A67B9AA" w14:textId="77777777" w:rsidTr="001D61FE">
        <w:trPr>
          <w:trHeight w:val="219"/>
        </w:trPr>
        <w:tc>
          <w:tcPr>
            <w:tcW w:w="53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911373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A3FAAB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D44E6F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Overweight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Obesity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D1C9C5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34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8.9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36756A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433E1A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 1.3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B20FB7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59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118FA9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C123DE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89D929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7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5CC7BF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495EEE01" w14:textId="77777777" w:rsidTr="001D61FE">
        <w:trPr>
          <w:trHeight w:val="279"/>
        </w:trPr>
        <w:tc>
          <w:tcPr>
            <w:tcW w:w="53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4A68FA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AA1DD4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M</w:t>
            </w: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473425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Normal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A83905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2.0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324" w:type="pct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A05CE4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37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187C21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6F97F5AD" w14:textId="77777777" w:rsidTr="001D61FE">
        <w:trPr>
          <w:trHeight w:val="184"/>
        </w:trPr>
        <w:tc>
          <w:tcPr>
            <w:tcW w:w="53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DD8B68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39F5F7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9DCEC4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Overweight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Obesity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11D400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83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4.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FED094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94952B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77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2B7B2F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219317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14AB1A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82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F4E4CE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7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FA7CF1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40A5F696" w14:textId="77777777" w:rsidTr="001D61FE">
        <w:trPr>
          <w:trHeight w:val="236"/>
        </w:trPr>
        <w:tc>
          <w:tcPr>
            <w:tcW w:w="530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B8DCAB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ll-cause death</w:t>
            </w:r>
          </w:p>
        </w:tc>
        <w:tc>
          <w:tcPr>
            <w:tcW w:w="362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F65879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on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M</w:t>
            </w: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ACF751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Normal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98C4B5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2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9.2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324" w:type="pct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BF04E8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37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2C181E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485</w:t>
            </w:r>
          </w:p>
        </w:tc>
      </w:tr>
      <w:tr w:rsidR="00DB68BF" w14:paraId="752F73F0" w14:textId="77777777" w:rsidTr="001D61FE">
        <w:trPr>
          <w:trHeight w:val="211"/>
        </w:trPr>
        <w:tc>
          <w:tcPr>
            <w:tcW w:w="53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F1C178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97DE6E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3CE086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Overweight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Obesity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7E6838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.8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7109C7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910489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4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67F588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431C54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A285A6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E27EB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7E2A74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0501744E" w14:textId="77777777" w:rsidTr="001D61FE">
        <w:trPr>
          <w:trHeight w:val="295"/>
        </w:trPr>
        <w:tc>
          <w:tcPr>
            <w:tcW w:w="53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7FA930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8A589A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M</w:t>
            </w: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75CE56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Normal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796A2C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3.8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324" w:type="pct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EAE4EA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37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5CB10F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4C5296E3" w14:textId="77777777" w:rsidTr="001D61FE">
        <w:trPr>
          <w:trHeight w:val="179"/>
        </w:trPr>
        <w:tc>
          <w:tcPr>
            <w:tcW w:w="53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D77E5F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17D888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DAA0F7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Overweight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Obesity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5DE91C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.8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C4DF04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AC826E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1497F9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16CF0D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11E3EA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6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6158B6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&gt;0.9</w:t>
            </w:r>
          </w:p>
        </w:tc>
        <w:tc>
          <w:tcPr>
            <w:tcW w:w="537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94FA48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13A895E1" w14:textId="77777777" w:rsidTr="001D61FE">
        <w:trPr>
          <w:trHeight w:val="252"/>
        </w:trPr>
        <w:tc>
          <w:tcPr>
            <w:tcW w:w="530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7370B0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62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B6CAD5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on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M</w:t>
            </w: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901E60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Normal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EA3047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3.0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324" w:type="pct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4AE0BF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37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9CC7C5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109</w:t>
            </w:r>
          </w:p>
        </w:tc>
      </w:tr>
      <w:tr w:rsidR="00DB68BF" w14:paraId="65747788" w14:textId="77777777" w:rsidTr="001D61FE">
        <w:trPr>
          <w:trHeight w:val="404"/>
        </w:trPr>
        <w:tc>
          <w:tcPr>
            <w:tcW w:w="53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8A8CE3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4BCA7C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A3F813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Overweight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Obesity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70C2A6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E83AAA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1F55DD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 2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2DCB6A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E169F6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AAF501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862446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7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2A3D09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6A6939A8" w14:textId="77777777" w:rsidTr="001D61FE">
        <w:trPr>
          <w:trHeight w:val="244"/>
        </w:trPr>
        <w:tc>
          <w:tcPr>
            <w:tcW w:w="53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1A8096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C3CEB6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M</w:t>
            </w: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DDFC41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Normal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22FECF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324" w:type="pct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964A0D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37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A3C27F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50DC6816" w14:textId="77777777" w:rsidTr="001D61FE">
        <w:trPr>
          <w:trHeight w:val="271"/>
        </w:trPr>
        <w:tc>
          <w:tcPr>
            <w:tcW w:w="53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D5D2B9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01E43D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9DDA9D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Overweight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Obesity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D8ACCC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6A004D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9A5CEA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9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EB8022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9F6D65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349BC0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8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47E959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7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CFB195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569052F1" w14:textId="77777777" w:rsidTr="001D61FE">
        <w:trPr>
          <w:trHeight w:val="239"/>
        </w:trPr>
        <w:tc>
          <w:tcPr>
            <w:tcW w:w="530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91EE5B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362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71F526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on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M</w:t>
            </w: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D66F58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Normal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7A7A2D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9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324" w:type="pct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AE102C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37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AF63B2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226</w:t>
            </w:r>
          </w:p>
        </w:tc>
      </w:tr>
      <w:tr w:rsidR="00DB68BF" w14:paraId="196E5755" w14:textId="77777777" w:rsidTr="001D61FE">
        <w:trPr>
          <w:trHeight w:val="256"/>
        </w:trPr>
        <w:tc>
          <w:tcPr>
            <w:tcW w:w="53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CAD8FD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F36242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0D8407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Overweight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Obesity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8EB25F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5DB855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757C34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 2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2AC34F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93A788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8EF3BC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60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293948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7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874BA9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6F501CC8" w14:textId="77777777" w:rsidTr="001D61FE">
        <w:trPr>
          <w:trHeight w:val="264"/>
        </w:trPr>
        <w:tc>
          <w:tcPr>
            <w:tcW w:w="53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190F8D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766C7E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M</w:t>
            </w: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2CD034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Normal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3C17BB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.0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324" w:type="pct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674DA7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37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1AEF03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5830D118" w14:textId="77777777" w:rsidTr="001D61FE">
        <w:trPr>
          <w:trHeight w:val="204"/>
        </w:trPr>
        <w:tc>
          <w:tcPr>
            <w:tcW w:w="53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6D0490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54F555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54A2D0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Overweight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Obesity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F6AC5F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3FBC28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225047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6E967A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8F8244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852A2A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 1.4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AF9332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37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AE9FAF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05C384B7" w14:textId="77777777" w:rsidTr="001D61FE">
        <w:trPr>
          <w:trHeight w:val="252"/>
        </w:trPr>
        <w:tc>
          <w:tcPr>
            <w:tcW w:w="530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D25B5C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RR</w:t>
            </w:r>
          </w:p>
        </w:tc>
        <w:tc>
          <w:tcPr>
            <w:tcW w:w="362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07C9DE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on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M</w:t>
            </w: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D7FD45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Normal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1C4609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5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.3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324" w:type="pct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B7BEC7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37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1ECDA2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717</w:t>
            </w:r>
          </w:p>
        </w:tc>
      </w:tr>
      <w:tr w:rsidR="00DB68BF" w14:paraId="1F3BC312" w14:textId="77777777" w:rsidTr="001D61FE">
        <w:trPr>
          <w:trHeight w:val="208"/>
        </w:trPr>
        <w:tc>
          <w:tcPr>
            <w:tcW w:w="53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C7112F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EB1476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7CCB49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Overweight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Obesity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8F6FE1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299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42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C40C11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0FAF6E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 1.46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CA0533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364148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733322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 1.3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D803C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D5252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76E7AE4A" w14:textId="77777777" w:rsidTr="001D61FE">
        <w:trPr>
          <w:trHeight w:val="287"/>
        </w:trPr>
        <w:tc>
          <w:tcPr>
            <w:tcW w:w="53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B7549E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360B63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M</w:t>
            </w:r>
          </w:p>
        </w:tc>
        <w:tc>
          <w:tcPr>
            <w:tcW w:w="7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5FB492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Normal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9F3C8D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82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7.7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324" w:type="pct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E2BC33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37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5AB53D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6099ADEE" w14:textId="77777777" w:rsidTr="001D61FE">
        <w:trPr>
          <w:trHeight w:val="199"/>
        </w:trPr>
        <w:tc>
          <w:tcPr>
            <w:tcW w:w="530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1163183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B764655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374F941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Overweight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Obesity</w:t>
            </w:r>
          </w:p>
        </w:tc>
        <w:tc>
          <w:tcPr>
            <w:tcW w:w="510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98B0C4D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46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3.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35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663D012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6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E32242C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85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4A27977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30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81A76A9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9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A472695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7" w:type="pct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69FFF43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7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310A513" w14:textId="77777777" w:rsidR="00DB68BF" w:rsidRDefault="00DB68BF" w:rsidP="001D61F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68BF" w14:paraId="1286840F" w14:textId="77777777" w:rsidTr="001D61FE">
        <w:trPr>
          <w:trHeight w:val="1076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B27030" w14:textId="77777777" w:rsidR="00DB68BF" w:rsidRDefault="00DB68BF" w:rsidP="001D61FE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ovariates for the adjusted model: a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ge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,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s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ex,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s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moking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,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p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revious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myocardial infarction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,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h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ypertension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,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rebrovascular disease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,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p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eripheral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v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ascular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disease, r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enal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 xml:space="preserve"> 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nsufficiency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 xml:space="preserve">,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lbumin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, c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ardiac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jection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>raction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" w:eastAsia="zh-Hans"/>
              </w:rPr>
              <w:t xml:space="preserve">,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lti-vessel coronary disease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 and primary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ercutaneous coronary intervention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BMI, body mass index;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DM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diabetes mellitus;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I, confidence interval; HR, hazard ratio; MACCE, major adverse cardiac and cerebrovascular events; MI, myocardial infarction; URR, unplanned repeat revascularization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Bol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dicate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&lt; 0.05.</w:t>
            </w:r>
          </w:p>
        </w:tc>
      </w:tr>
    </w:tbl>
    <w:p w14:paraId="3CB56215" w14:textId="77777777" w:rsidR="00DB68BF" w:rsidRPr="00DB68BF" w:rsidRDefault="00DB68BF">
      <w:pPr>
        <w:rPr>
          <w:rFonts w:hint="eastAsia"/>
        </w:rPr>
      </w:pPr>
    </w:p>
    <w:sectPr w:rsidR="00DB68BF" w:rsidRPr="00DB68BF">
      <w:pgSz w:w="16838" w:h="11906" w:orient="landscape"/>
      <w:pgMar w:top="1587" w:right="1440" w:bottom="1800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E12BF" w14:textId="77777777" w:rsidR="00AE1864" w:rsidRDefault="00AE1864" w:rsidP="00DB68BF">
      <w:r>
        <w:separator/>
      </w:r>
    </w:p>
  </w:endnote>
  <w:endnote w:type="continuationSeparator" w:id="0">
    <w:p w14:paraId="284C4D12" w14:textId="77777777" w:rsidR="00AE1864" w:rsidRDefault="00AE1864" w:rsidP="00DB6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61A35" w14:textId="77777777" w:rsidR="00AE1864" w:rsidRDefault="00AE1864" w:rsidP="00DB68BF">
      <w:r>
        <w:separator/>
      </w:r>
    </w:p>
  </w:footnote>
  <w:footnote w:type="continuationSeparator" w:id="0">
    <w:p w14:paraId="4662A841" w14:textId="77777777" w:rsidR="00AE1864" w:rsidRDefault="00AE1864" w:rsidP="00DB6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k2Y2NjMTA2OGY2YzgxNDNlNTNhZjEzMjRhOTZiNTEifQ=="/>
  </w:docVars>
  <w:rsids>
    <w:rsidRoot w:val="2B603B63"/>
    <w:rsid w:val="BE760FE4"/>
    <w:rsid w:val="002B057D"/>
    <w:rsid w:val="004603B2"/>
    <w:rsid w:val="00915544"/>
    <w:rsid w:val="00AE1864"/>
    <w:rsid w:val="00AE3A7F"/>
    <w:rsid w:val="00D25626"/>
    <w:rsid w:val="00DB68BF"/>
    <w:rsid w:val="039D5D12"/>
    <w:rsid w:val="05D9472B"/>
    <w:rsid w:val="0EE67DA9"/>
    <w:rsid w:val="10565FD4"/>
    <w:rsid w:val="108A26A6"/>
    <w:rsid w:val="12C76515"/>
    <w:rsid w:val="140D4625"/>
    <w:rsid w:val="177A70CF"/>
    <w:rsid w:val="1AE41750"/>
    <w:rsid w:val="22864C8D"/>
    <w:rsid w:val="28131354"/>
    <w:rsid w:val="2B603B63"/>
    <w:rsid w:val="2F2E1163"/>
    <w:rsid w:val="30D77936"/>
    <w:rsid w:val="32B07BD2"/>
    <w:rsid w:val="337A44A0"/>
    <w:rsid w:val="39AF6B99"/>
    <w:rsid w:val="39C26CA9"/>
    <w:rsid w:val="39ED60F7"/>
    <w:rsid w:val="3CD25455"/>
    <w:rsid w:val="440433FF"/>
    <w:rsid w:val="44F54C2C"/>
    <w:rsid w:val="46F46C71"/>
    <w:rsid w:val="4A631DE2"/>
    <w:rsid w:val="4CB91ED2"/>
    <w:rsid w:val="4D407E01"/>
    <w:rsid w:val="51477D68"/>
    <w:rsid w:val="548D1D2F"/>
    <w:rsid w:val="551C585A"/>
    <w:rsid w:val="55A24A71"/>
    <w:rsid w:val="57623456"/>
    <w:rsid w:val="576E3431"/>
    <w:rsid w:val="595C637A"/>
    <w:rsid w:val="5A4A0E7C"/>
    <w:rsid w:val="5AAE0E58"/>
    <w:rsid w:val="5D126710"/>
    <w:rsid w:val="5D8D4FBE"/>
    <w:rsid w:val="6037369D"/>
    <w:rsid w:val="65991B42"/>
    <w:rsid w:val="69407764"/>
    <w:rsid w:val="6F125F42"/>
    <w:rsid w:val="6F603DD9"/>
    <w:rsid w:val="764056A3"/>
    <w:rsid w:val="7E5A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4B786C"/>
  <w15:docId w15:val="{FEE4D140-3995-442E-AFA9-DFD76D990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Character">
    <w:name w:val="NormalCharacter"/>
    <w:qFormat/>
  </w:style>
  <w:style w:type="character" w:customStyle="1" w:styleId="font21">
    <w:name w:val="font21"/>
    <w:basedOn w:val="a0"/>
    <w:qFormat/>
    <w:rPr>
      <w:rFonts w:ascii="微软雅黑" w:eastAsia="微软雅黑" w:hAnsi="微软雅黑" w:cs="微软雅黑" w:hint="eastAsia"/>
      <w:b/>
      <w:bCs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DB68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B68B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B6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B68B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18</Words>
  <Characters>6376</Characters>
  <Application>Microsoft Office Word</Application>
  <DocSecurity>0</DocSecurity>
  <Lines>617</Lines>
  <Paragraphs>542</Paragraphs>
  <ScaleCrop>false</ScaleCrop>
  <Company/>
  <LinksUpToDate>false</LinksUpToDate>
  <CharactersWithSpaces>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惠存幸福</dc:creator>
  <cp:lastModifiedBy>chongyou rao</cp:lastModifiedBy>
  <cp:revision>3</cp:revision>
  <cp:lastPrinted>2023-11-23T07:17:00Z</cp:lastPrinted>
  <dcterms:created xsi:type="dcterms:W3CDTF">2023-12-25T05:06:00Z</dcterms:created>
  <dcterms:modified xsi:type="dcterms:W3CDTF">2023-12-25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3A8D83423FF46A3B147EEC1E0406F39_13</vt:lpwstr>
  </property>
  <property fmtid="{D5CDD505-2E9C-101B-9397-08002B2CF9AE}" pid="4" name="GrammarlyDocumentId">
    <vt:lpwstr>e570dd9c6f03bc48719f4eb2b986f5e66395463454718c76512e029b0fcad9b7</vt:lpwstr>
  </property>
</Properties>
</file>